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4E26A" w14:textId="55CE1178" w:rsidR="00B766F8" w:rsidRDefault="000C2440">
      <w:pPr>
        <w:rPr>
          <w:b/>
          <w:bCs/>
        </w:rPr>
      </w:pPr>
      <w:r>
        <w:rPr>
          <w:b/>
          <w:bCs/>
        </w:rPr>
        <w:t>APPENDIX 2. RE</w:t>
      </w:r>
      <w:r w:rsidR="009D35B8">
        <w:rPr>
          <w:b/>
          <w:bCs/>
        </w:rPr>
        <w:t>LOCATION</w:t>
      </w:r>
      <w:r>
        <w:rPr>
          <w:b/>
          <w:bCs/>
        </w:rPr>
        <w:t xml:space="preserve"> FACTORS AND ITS REASON</w:t>
      </w:r>
    </w:p>
    <w:p w14:paraId="00A0C3D2" w14:textId="47AD58D3" w:rsidR="004C3426" w:rsidRPr="007348EB" w:rsidRDefault="004C3426">
      <w:pPr>
        <w:rPr>
          <w:b/>
          <w:bCs/>
        </w:rPr>
      </w:pPr>
      <w:r>
        <w:rPr>
          <w:b/>
          <w:bCs/>
        </w:rPr>
        <w:t xml:space="preserve">Table 1. </w:t>
      </w:r>
      <w:r w:rsidRPr="004C3426">
        <w:t>Re</w:t>
      </w:r>
      <w:r w:rsidR="009D35B8">
        <w:t>location</w:t>
      </w:r>
      <w:r w:rsidRPr="004C3426">
        <w:t xml:space="preserve"> factors and descriptions of the reasons</w:t>
      </w:r>
    </w:p>
    <w:tbl>
      <w:tblPr>
        <w:tblStyle w:val="Tabelraster"/>
        <w:tblW w:w="13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"/>
        <w:gridCol w:w="3048"/>
        <w:gridCol w:w="425"/>
        <w:gridCol w:w="3119"/>
        <w:gridCol w:w="425"/>
        <w:gridCol w:w="3114"/>
        <w:gridCol w:w="3367"/>
      </w:tblGrid>
      <w:tr w:rsidR="005568E0" w14:paraId="0F38990D" w14:textId="77777777" w:rsidTr="005568E0">
        <w:trPr>
          <w:trHeight w:val="270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3F97CE" w14:textId="19035C22" w:rsidR="00882E30" w:rsidRPr="00D60A80" w:rsidRDefault="00882E30">
            <w:pPr>
              <w:rPr>
                <w:b/>
                <w:bCs/>
              </w:rPr>
            </w:pPr>
            <w:r w:rsidRPr="00D60A80">
              <w:rPr>
                <w:b/>
                <w:bCs/>
              </w:rPr>
              <w:t>Factor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AF7EC6" w14:textId="7EC65BDE" w:rsidR="00882E30" w:rsidRPr="00D60A80" w:rsidRDefault="00882E30">
            <w:pPr>
              <w:rPr>
                <w:b/>
                <w:bCs/>
              </w:rPr>
            </w:pPr>
            <w:r w:rsidRPr="00D60A80">
              <w:rPr>
                <w:b/>
                <w:bCs/>
              </w:rPr>
              <w:t>Original cluster</w:t>
            </w:r>
          </w:p>
        </w:tc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9F2999" w14:textId="45CEC157" w:rsidR="00882E30" w:rsidRPr="00D60A80" w:rsidRDefault="00882E30">
            <w:pPr>
              <w:rPr>
                <w:b/>
                <w:bCs/>
              </w:rPr>
            </w:pPr>
            <w:r w:rsidRPr="00D60A80">
              <w:rPr>
                <w:b/>
                <w:bCs/>
              </w:rPr>
              <w:t>Transfer to cluster</w:t>
            </w:r>
          </w:p>
        </w:tc>
        <w:tc>
          <w:tcPr>
            <w:tcW w:w="3367" w:type="dxa"/>
            <w:tcBorders>
              <w:top w:val="single" w:sz="4" w:space="0" w:color="auto"/>
              <w:bottom w:val="single" w:sz="4" w:space="0" w:color="auto"/>
            </w:tcBorders>
          </w:tcPr>
          <w:p w14:paraId="490BD136" w14:textId="01D3A73F" w:rsidR="00882E30" w:rsidRPr="00D60A80" w:rsidRDefault="00882E30">
            <w:pPr>
              <w:rPr>
                <w:b/>
                <w:bCs/>
              </w:rPr>
            </w:pPr>
            <w:r w:rsidRPr="00D60A80">
              <w:rPr>
                <w:b/>
                <w:bCs/>
              </w:rPr>
              <w:t xml:space="preserve">Reason transfer </w:t>
            </w:r>
          </w:p>
        </w:tc>
      </w:tr>
      <w:tr w:rsidR="00882E30" w14:paraId="03825795" w14:textId="77777777" w:rsidTr="005568E0">
        <w:trPr>
          <w:trHeight w:val="525"/>
        </w:trPr>
        <w:tc>
          <w:tcPr>
            <w:tcW w:w="496" w:type="dxa"/>
            <w:tcBorders>
              <w:top w:val="single" w:sz="4" w:space="0" w:color="auto"/>
            </w:tcBorders>
          </w:tcPr>
          <w:p w14:paraId="05F82FA8" w14:textId="277E8B67" w:rsidR="00882E30" w:rsidRDefault="00882E30" w:rsidP="00216604">
            <w:r>
              <w:t>26.</w:t>
            </w:r>
          </w:p>
        </w:tc>
        <w:tc>
          <w:tcPr>
            <w:tcW w:w="3048" w:type="dxa"/>
            <w:tcBorders>
              <w:top w:val="single" w:sz="4" w:space="0" w:color="auto"/>
            </w:tcBorders>
          </w:tcPr>
          <w:p w14:paraId="00667B4B" w14:textId="7CF1373F" w:rsidR="00882E30" w:rsidRDefault="00882E30" w:rsidP="00216604">
            <w:r w:rsidRPr="00292330">
              <w:t>Health care professionals are digitally literate.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65CB4F1" w14:textId="5C2FE504" w:rsidR="00882E30" w:rsidRPr="00292330" w:rsidRDefault="00882E30" w:rsidP="00216604">
            <w:r>
              <w:t>5.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694AF88" w14:textId="29D66146" w:rsidR="00882E30" w:rsidRPr="00292330" w:rsidRDefault="00882E30" w:rsidP="00216604">
            <w:r w:rsidRPr="00292330">
              <w:t>Providing support to health care professional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D8BE680" w14:textId="48A229DF" w:rsidR="00882E30" w:rsidRPr="00292330" w:rsidRDefault="00882E30" w:rsidP="00216604">
            <w:r>
              <w:t>6.</w:t>
            </w:r>
          </w:p>
        </w:tc>
        <w:tc>
          <w:tcPr>
            <w:tcW w:w="3114" w:type="dxa"/>
            <w:tcBorders>
              <w:top w:val="single" w:sz="4" w:space="0" w:color="auto"/>
            </w:tcBorders>
          </w:tcPr>
          <w:p w14:paraId="411EE997" w14:textId="1A66F0FD" w:rsidR="00882E30" w:rsidRDefault="00882E30" w:rsidP="00216604">
            <w:r w:rsidRPr="00292330">
              <w:t xml:space="preserve">Skills, </w:t>
            </w:r>
            <w:r w:rsidR="003B5D51" w:rsidRPr="00292330">
              <w:t>knowledge,</w:t>
            </w:r>
            <w:r w:rsidRPr="00292330">
              <w:t xml:space="preserve"> and attitude of professionals</w:t>
            </w:r>
          </w:p>
        </w:tc>
        <w:tc>
          <w:tcPr>
            <w:tcW w:w="3367" w:type="dxa"/>
            <w:tcBorders>
              <w:top w:val="single" w:sz="4" w:space="0" w:color="auto"/>
            </w:tcBorders>
          </w:tcPr>
          <w:p w14:paraId="59F412CE" w14:textId="365D93D6" w:rsidR="00882E30" w:rsidRDefault="00882E30" w:rsidP="00216604">
            <w:r>
              <w:t xml:space="preserve">Digital literacy is a skill. </w:t>
            </w:r>
          </w:p>
        </w:tc>
      </w:tr>
      <w:tr w:rsidR="00882E30" w14:paraId="59CC8C01" w14:textId="77777777" w:rsidTr="005568E0">
        <w:trPr>
          <w:trHeight w:val="540"/>
        </w:trPr>
        <w:tc>
          <w:tcPr>
            <w:tcW w:w="496" w:type="dxa"/>
          </w:tcPr>
          <w:p w14:paraId="12F1D10E" w14:textId="3CB6C0C4" w:rsidR="00882E30" w:rsidRDefault="00882E30" w:rsidP="00216604">
            <w:r>
              <w:t>29.</w:t>
            </w:r>
          </w:p>
        </w:tc>
        <w:tc>
          <w:tcPr>
            <w:tcW w:w="3048" w:type="dxa"/>
          </w:tcPr>
          <w:p w14:paraId="684F8047" w14:textId="1254F84A" w:rsidR="00882E30" w:rsidRDefault="00882E30" w:rsidP="00216604">
            <w:r w:rsidRPr="00292330">
              <w:t>The health care professional is willing to learn to work with eHealth.</w:t>
            </w:r>
          </w:p>
        </w:tc>
        <w:tc>
          <w:tcPr>
            <w:tcW w:w="425" w:type="dxa"/>
          </w:tcPr>
          <w:p w14:paraId="73B43F49" w14:textId="3471AE42" w:rsidR="00882E30" w:rsidRPr="00292330" w:rsidRDefault="00882E30" w:rsidP="00216604">
            <w:r>
              <w:t>5.</w:t>
            </w:r>
          </w:p>
        </w:tc>
        <w:tc>
          <w:tcPr>
            <w:tcW w:w="3119" w:type="dxa"/>
          </w:tcPr>
          <w:p w14:paraId="4CF919CE" w14:textId="3143502D" w:rsidR="00882E30" w:rsidRPr="00292330" w:rsidRDefault="00882E30" w:rsidP="00216604">
            <w:r w:rsidRPr="00292330">
              <w:t>Providing support to health care professionals</w:t>
            </w:r>
          </w:p>
        </w:tc>
        <w:tc>
          <w:tcPr>
            <w:tcW w:w="425" w:type="dxa"/>
          </w:tcPr>
          <w:p w14:paraId="332F6D1B" w14:textId="2D1BFF5B" w:rsidR="00882E30" w:rsidRPr="00292330" w:rsidRDefault="00882E30" w:rsidP="00216604">
            <w:r>
              <w:t>6.</w:t>
            </w:r>
          </w:p>
        </w:tc>
        <w:tc>
          <w:tcPr>
            <w:tcW w:w="3114" w:type="dxa"/>
          </w:tcPr>
          <w:p w14:paraId="0B5FD0E7" w14:textId="3D670975" w:rsidR="00882E30" w:rsidRDefault="00882E30" w:rsidP="00216604">
            <w:r w:rsidRPr="00292330">
              <w:t xml:space="preserve">Skills, </w:t>
            </w:r>
            <w:r w:rsidR="003B5D51" w:rsidRPr="00292330">
              <w:t>knowledge,</w:t>
            </w:r>
            <w:r w:rsidRPr="00292330">
              <w:t xml:space="preserve"> and attitude of professionals</w:t>
            </w:r>
          </w:p>
        </w:tc>
        <w:tc>
          <w:tcPr>
            <w:tcW w:w="3367" w:type="dxa"/>
          </w:tcPr>
          <w:p w14:paraId="75DDD1F5" w14:textId="3F8285B4" w:rsidR="00882E30" w:rsidRDefault="00882E30" w:rsidP="00216604">
            <w:r>
              <w:t xml:space="preserve">Willing to learn is an attitude. </w:t>
            </w:r>
          </w:p>
        </w:tc>
      </w:tr>
      <w:tr w:rsidR="00882E30" w14:paraId="02C0D8C7" w14:textId="77777777" w:rsidTr="005568E0">
        <w:trPr>
          <w:trHeight w:val="795"/>
        </w:trPr>
        <w:tc>
          <w:tcPr>
            <w:tcW w:w="496" w:type="dxa"/>
          </w:tcPr>
          <w:p w14:paraId="7B8C7199" w14:textId="4A0DEA95" w:rsidR="00882E30" w:rsidRDefault="00882E30" w:rsidP="00216604">
            <w:r>
              <w:t>30.</w:t>
            </w:r>
          </w:p>
        </w:tc>
        <w:tc>
          <w:tcPr>
            <w:tcW w:w="3048" w:type="dxa"/>
          </w:tcPr>
          <w:p w14:paraId="02974B59" w14:textId="5DAD05CA" w:rsidR="00882E30" w:rsidRDefault="00882E30" w:rsidP="00216604">
            <w:r w:rsidRPr="00292330">
              <w:t>The patient has easy access to the necessary IT resources</w:t>
            </w:r>
            <w:r w:rsidR="000773CB">
              <w:t xml:space="preserve">; for example, </w:t>
            </w:r>
            <w:r w:rsidRPr="00292330">
              <w:t>device, internet.</w:t>
            </w:r>
          </w:p>
        </w:tc>
        <w:tc>
          <w:tcPr>
            <w:tcW w:w="425" w:type="dxa"/>
          </w:tcPr>
          <w:p w14:paraId="6A610A86" w14:textId="0836F1B9" w:rsidR="00882E30" w:rsidRPr="00292330" w:rsidRDefault="00882E30" w:rsidP="00216604">
            <w:r>
              <w:t>2.</w:t>
            </w:r>
          </w:p>
        </w:tc>
        <w:tc>
          <w:tcPr>
            <w:tcW w:w="3119" w:type="dxa"/>
          </w:tcPr>
          <w:p w14:paraId="013246B7" w14:textId="15478BBD" w:rsidR="00882E30" w:rsidRDefault="00882E30" w:rsidP="00216604">
            <w:r w:rsidRPr="00292330">
              <w:t>Quality eHealth application</w:t>
            </w:r>
          </w:p>
        </w:tc>
        <w:tc>
          <w:tcPr>
            <w:tcW w:w="425" w:type="dxa"/>
          </w:tcPr>
          <w:p w14:paraId="775E8A99" w14:textId="3677EEA1" w:rsidR="00882E30" w:rsidRDefault="00882E30" w:rsidP="00216604">
            <w:r>
              <w:t>7.</w:t>
            </w:r>
          </w:p>
        </w:tc>
        <w:tc>
          <w:tcPr>
            <w:tcW w:w="3114" w:type="dxa"/>
          </w:tcPr>
          <w:p w14:paraId="00CF8280" w14:textId="077F93E5" w:rsidR="00882E30" w:rsidRDefault="00882E30" w:rsidP="00216604">
            <w:r w:rsidRPr="00292330">
              <w:t>Attentiveness to the patient</w:t>
            </w:r>
          </w:p>
        </w:tc>
        <w:tc>
          <w:tcPr>
            <w:tcW w:w="3367" w:type="dxa"/>
          </w:tcPr>
          <w:p w14:paraId="33CE0C76" w14:textId="4CE32C1B" w:rsidR="00882E30" w:rsidRDefault="00882E30" w:rsidP="00216604">
            <w:r>
              <w:t>Easy access to IT-resources concerns not the eHealth application itself but is a condition for access to eHealth.</w:t>
            </w:r>
          </w:p>
        </w:tc>
      </w:tr>
      <w:tr w:rsidR="00882E30" w14:paraId="083EF849" w14:textId="77777777" w:rsidTr="005568E0">
        <w:trPr>
          <w:trHeight w:val="255"/>
        </w:trPr>
        <w:tc>
          <w:tcPr>
            <w:tcW w:w="496" w:type="dxa"/>
          </w:tcPr>
          <w:p w14:paraId="49DE9C5F" w14:textId="12ED25A2" w:rsidR="00882E30" w:rsidRDefault="00882E30" w:rsidP="00216604">
            <w:r>
              <w:t>39.</w:t>
            </w:r>
          </w:p>
        </w:tc>
        <w:tc>
          <w:tcPr>
            <w:tcW w:w="3048" w:type="dxa"/>
          </w:tcPr>
          <w:p w14:paraId="0954380E" w14:textId="44024907" w:rsidR="00882E30" w:rsidRDefault="00882E30" w:rsidP="00216604">
            <w:r w:rsidRPr="00FF4E7B">
              <w:rPr>
                <w:lang w:val="en-US"/>
              </w:rPr>
              <w:t>The eHealth application is suitable as a medical intervention.</w:t>
            </w:r>
          </w:p>
        </w:tc>
        <w:tc>
          <w:tcPr>
            <w:tcW w:w="425" w:type="dxa"/>
          </w:tcPr>
          <w:p w14:paraId="7D53C993" w14:textId="3EE3EE38" w:rsidR="00882E30" w:rsidRDefault="00882E30" w:rsidP="00216604">
            <w:r>
              <w:t>1.</w:t>
            </w:r>
          </w:p>
        </w:tc>
        <w:tc>
          <w:tcPr>
            <w:tcW w:w="3119" w:type="dxa"/>
          </w:tcPr>
          <w:p w14:paraId="7EF72AA1" w14:textId="1F4E7DDC" w:rsidR="00882E30" w:rsidRDefault="00882E30" w:rsidP="00216604">
            <w:r w:rsidRPr="00141C26">
              <w:rPr>
                <w:lang w:val="en-US"/>
              </w:rPr>
              <w:t>Quality IT infrastructure and systems</w:t>
            </w:r>
          </w:p>
        </w:tc>
        <w:tc>
          <w:tcPr>
            <w:tcW w:w="425" w:type="dxa"/>
          </w:tcPr>
          <w:p w14:paraId="446347B8" w14:textId="53003528" w:rsidR="00882E30" w:rsidRDefault="00882E30" w:rsidP="00216604">
            <w:r>
              <w:t>2.</w:t>
            </w:r>
          </w:p>
        </w:tc>
        <w:tc>
          <w:tcPr>
            <w:tcW w:w="3114" w:type="dxa"/>
          </w:tcPr>
          <w:p w14:paraId="6B2B4F82" w14:textId="3222564F" w:rsidR="00882E30" w:rsidRDefault="00882E30" w:rsidP="00216604">
            <w:r w:rsidRPr="006C3410">
              <w:rPr>
                <w:lang w:val="en-US"/>
              </w:rPr>
              <w:t>Quality eHealth application</w:t>
            </w:r>
          </w:p>
        </w:tc>
        <w:tc>
          <w:tcPr>
            <w:tcW w:w="3367" w:type="dxa"/>
          </w:tcPr>
          <w:p w14:paraId="77961327" w14:textId="0F7CB929" w:rsidR="00882E30" w:rsidRDefault="0051683F" w:rsidP="00216604">
            <w:r>
              <w:t>It c</w:t>
            </w:r>
            <w:r w:rsidR="00882E30">
              <w:t>oncerns the eHealth application itself.</w:t>
            </w:r>
          </w:p>
        </w:tc>
      </w:tr>
      <w:tr w:rsidR="00882E30" w14:paraId="166F82D9" w14:textId="77777777" w:rsidTr="005568E0">
        <w:trPr>
          <w:trHeight w:val="540"/>
        </w:trPr>
        <w:tc>
          <w:tcPr>
            <w:tcW w:w="496" w:type="dxa"/>
          </w:tcPr>
          <w:p w14:paraId="38B08B45" w14:textId="2EC9609D" w:rsidR="00882E30" w:rsidRDefault="00882E30" w:rsidP="00216604">
            <w:r>
              <w:t>41.</w:t>
            </w:r>
          </w:p>
        </w:tc>
        <w:tc>
          <w:tcPr>
            <w:tcW w:w="3048" w:type="dxa"/>
          </w:tcPr>
          <w:p w14:paraId="72C7BE77" w14:textId="62F57DAD" w:rsidR="00882E30" w:rsidRDefault="00882E30" w:rsidP="00216604">
            <w:r w:rsidRPr="004C4AA4">
              <w:t>Care delivery with eHealth complies with laws and regulations.</w:t>
            </w:r>
          </w:p>
        </w:tc>
        <w:tc>
          <w:tcPr>
            <w:tcW w:w="425" w:type="dxa"/>
          </w:tcPr>
          <w:p w14:paraId="63910291" w14:textId="4936B408" w:rsidR="00882E30" w:rsidRPr="004C4AA4" w:rsidRDefault="00882E30" w:rsidP="00216604">
            <w:r>
              <w:t>1.</w:t>
            </w:r>
          </w:p>
        </w:tc>
        <w:tc>
          <w:tcPr>
            <w:tcW w:w="3119" w:type="dxa"/>
          </w:tcPr>
          <w:p w14:paraId="73E2D30A" w14:textId="26CB48DA" w:rsidR="00882E30" w:rsidRDefault="00882E30" w:rsidP="00216604">
            <w:r w:rsidRPr="004C4AA4">
              <w:t>Quality IT infrastructure and systems</w:t>
            </w:r>
          </w:p>
        </w:tc>
        <w:tc>
          <w:tcPr>
            <w:tcW w:w="425" w:type="dxa"/>
          </w:tcPr>
          <w:p w14:paraId="6F6CEF82" w14:textId="1A98DFD3" w:rsidR="00882E30" w:rsidRDefault="00882E30" w:rsidP="00216604">
            <w:r>
              <w:t>4.</w:t>
            </w:r>
          </w:p>
        </w:tc>
        <w:tc>
          <w:tcPr>
            <w:tcW w:w="3114" w:type="dxa"/>
          </w:tcPr>
          <w:p w14:paraId="5FC7118E" w14:textId="4603EA23" w:rsidR="00882E30" w:rsidRDefault="00882E30" w:rsidP="00216604">
            <w:r w:rsidRPr="00FF4E7B">
              <w:rPr>
                <w:lang w:val="en-US"/>
              </w:rPr>
              <w:t xml:space="preserve">Vision, </w:t>
            </w:r>
            <w:r w:rsidR="003B5D51" w:rsidRPr="00FF4E7B">
              <w:rPr>
                <w:lang w:val="en-US"/>
              </w:rPr>
              <w:t>strategy,</w:t>
            </w:r>
            <w:r w:rsidRPr="00FF4E7B">
              <w:rPr>
                <w:lang w:val="en-US"/>
              </w:rPr>
              <w:t xml:space="preserve"> and organization</w:t>
            </w:r>
          </w:p>
        </w:tc>
        <w:tc>
          <w:tcPr>
            <w:tcW w:w="3367" w:type="dxa"/>
          </w:tcPr>
          <w:p w14:paraId="72F95637" w14:textId="4DF33D03" w:rsidR="00882E30" w:rsidRDefault="0051683F" w:rsidP="00216604">
            <w:r>
              <w:t>It c</w:t>
            </w:r>
            <w:r w:rsidR="00882E30">
              <w:t>oncerns the vision, strategy</w:t>
            </w:r>
            <w:r w:rsidR="000C2440">
              <w:t>,</w:t>
            </w:r>
            <w:r w:rsidR="00882E30">
              <w:t xml:space="preserve"> and how to organise hybrid health care.</w:t>
            </w:r>
          </w:p>
        </w:tc>
      </w:tr>
      <w:tr w:rsidR="00882E30" w14:paraId="08841058" w14:textId="77777777" w:rsidTr="005568E0">
        <w:trPr>
          <w:trHeight w:val="525"/>
        </w:trPr>
        <w:tc>
          <w:tcPr>
            <w:tcW w:w="496" w:type="dxa"/>
          </w:tcPr>
          <w:p w14:paraId="70EFB4D9" w14:textId="7E8C39AD" w:rsidR="00882E30" w:rsidRDefault="00882E30" w:rsidP="00216604">
            <w:r>
              <w:t>44.</w:t>
            </w:r>
          </w:p>
        </w:tc>
        <w:tc>
          <w:tcPr>
            <w:tcW w:w="3048" w:type="dxa"/>
          </w:tcPr>
          <w:p w14:paraId="6EBFEB13" w14:textId="686B661B" w:rsidR="00882E30" w:rsidRDefault="00882E30" w:rsidP="00216604">
            <w:r w:rsidRPr="00292330">
              <w:t>Treatment with eHealth is in line with community and regional needs and developments.</w:t>
            </w:r>
          </w:p>
        </w:tc>
        <w:tc>
          <w:tcPr>
            <w:tcW w:w="425" w:type="dxa"/>
          </w:tcPr>
          <w:p w14:paraId="5632DF20" w14:textId="52A58101" w:rsidR="00882E30" w:rsidRPr="00292330" w:rsidRDefault="00882E30" w:rsidP="00216604">
            <w:r>
              <w:t>3.</w:t>
            </w:r>
          </w:p>
        </w:tc>
        <w:tc>
          <w:tcPr>
            <w:tcW w:w="3119" w:type="dxa"/>
          </w:tcPr>
          <w:p w14:paraId="53AA3601" w14:textId="03770258" w:rsidR="00882E30" w:rsidRPr="004C4AA4" w:rsidRDefault="00882E30" w:rsidP="00216604">
            <w:r w:rsidRPr="00292330">
              <w:t>Learning system: evaluation and continue improvement of hybrid care</w:t>
            </w:r>
          </w:p>
        </w:tc>
        <w:tc>
          <w:tcPr>
            <w:tcW w:w="425" w:type="dxa"/>
          </w:tcPr>
          <w:p w14:paraId="01E1A6D1" w14:textId="2F2117BB" w:rsidR="00882E30" w:rsidRPr="00292330" w:rsidRDefault="00882E30" w:rsidP="00216604">
            <w:r>
              <w:t>4.</w:t>
            </w:r>
          </w:p>
        </w:tc>
        <w:tc>
          <w:tcPr>
            <w:tcW w:w="3114" w:type="dxa"/>
          </w:tcPr>
          <w:p w14:paraId="43E6B92D" w14:textId="64EFE7AA" w:rsidR="00882E30" w:rsidRPr="004C4AA4" w:rsidRDefault="00882E30" w:rsidP="00216604">
            <w:r w:rsidRPr="00292330">
              <w:t>Vision, strategy</w:t>
            </w:r>
            <w:r w:rsidR="00015473">
              <w:t>,</w:t>
            </w:r>
            <w:r w:rsidRPr="00292330">
              <w:t xml:space="preserve"> and organization</w:t>
            </w:r>
          </w:p>
        </w:tc>
        <w:tc>
          <w:tcPr>
            <w:tcW w:w="3367" w:type="dxa"/>
          </w:tcPr>
          <w:p w14:paraId="055AD402" w14:textId="532FAAE0" w:rsidR="00882E30" w:rsidRDefault="0051683F" w:rsidP="00216604">
            <w:r>
              <w:t>It c</w:t>
            </w:r>
            <w:r w:rsidR="00882E30" w:rsidRPr="00216604">
              <w:t>oncerns the vision</w:t>
            </w:r>
            <w:r w:rsidR="00882E30">
              <w:t>, strategy</w:t>
            </w:r>
            <w:r w:rsidR="000C2440">
              <w:t>,</w:t>
            </w:r>
            <w:r w:rsidR="00882E30">
              <w:t xml:space="preserve"> and</w:t>
            </w:r>
            <w:r w:rsidR="00882E30" w:rsidRPr="00216604">
              <w:t xml:space="preserve"> how to organise hybrid health care</w:t>
            </w:r>
            <w:r w:rsidR="00882E30">
              <w:t>.</w:t>
            </w:r>
          </w:p>
        </w:tc>
      </w:tr>
      <w:tr w:rsidR="00882E30" w14:paraId="5CED980E" w14:textId="77777777" w:rsidTr="005568E0">
        <w:trPr>
          <w:trHeight w:val="540"/>
        </w:trPr>
        <w:tc>
          <w:tcPr>
            <w:tcW w:w="496" w:type="dxa"/>
          </w:tcPr>
          <w:p w14:paraId="2BB0188E" w14:textId="648DAF76" w:rsidR="00882E30" w:rsidRDefault="00882E30" w:rsidP="00216604">
            <w:r>
              <w:t>48.</w:t>
            </w:r>
          </w:p>
        </w:tc>
        <w:tc>
          <w:tcPr>
            <w:tcW w:w="3048" w:type="dxa"/>
          </w:tcPr>
          <w:p w14:paraId="41C47717" w14:textId="6A41D458" w:rsidR="00882E30" w:rsidRDefault="00882E30" w:rsidP="00216604">
            <w:r w:rsidRPr="008B53B5">
              <w:t>Make the work easier for the health care professional.</w:t>
            </w:r>
          </w:p>
        </w:tc>
        <w:tc>
          <w:tcPr>
            <w:tcW w:w="425" w:type="dxa"/>
          </w:tcPr>
          <w:p w14:paraId="30A76038" w14:textId="3252E4FF" w:rsidR="00882E30" w:rsidRPr="008B53B5" w:rsidRDefault="00882E30" w:rsidP="00216604">
            <w:r>
              <w:t>6.</w:t>
            </w:r>
          </w:p>
        </w:tc>
        <w:tc>
          <w:tcPr>
            <w:tcW w:w="3119" w:type="dxa"/>
          </w:tcPr>
          <w:p w14:paraId="29197E81" w14:textId="05869609" w:rsidR="00882E30" w:rsidRDefault="00882E30" w:rsidP="00216604">
            <w:r w:rsidRPr="008B53B5">
              <w:t xml:space="preserve">Skills, </w:t>
            </w:r>
            <w:r w:rsidR="00015473" w:rsidRPr="008B53B5">
              <w:t>knowledge,</w:t>
            </w:r>
            <w:r w:rsidRPr="008B53B5">
              <w:t xml:space="preserve"> and attitude of professionals</w:t>
            </w:r>
          </w:p>
        </w:tc>
        <w:tc>
          <w:tcPr>
            <w:tcW w:w="425" w:type="dxa"/>
          </w:tcPr>
          <w:p w14:paraId="6D1E98C6" w14:textId="1DC3C144" w:rsidR="00882E30" w:rsidRPr="008B53B5" w:rsidRDefault="00882E30" w:rsidP="00216604">
            <w:r>
              <w:t>5.</w:t>
            </w:r>
          </w:p>
        </w:tc>
        <w:tc>
          <w:tcPr>
            <w:tcW w:w="3114" w:type="dxa"/>
          </w:tcPr>
          <w:p w14:paraId="5216E9D6" w14:textId="47D43F57" w:rsidR="00882E30" w:rsidRPr="00292330" w:rsidRDefault="00882E30" w:rsidP="00216604">
            <w:r w:rsidRPr="008B53B5">
              <w:t>Providing support to health care professionals</w:t>
            </w:r>
          </w:p>
        </w:tc>
        <w:tc>
          <w:tcPr>
            <w:tcW w:w="3367" w:type="dxa"/>
          </w:tcPr>
          <w:p w14:paraId="5415A1D0" w14:textId="1452B395" w:rsidR="00882E30" w:rsidRDefault="0051683F" w:rsidP="00216604">
            <w:r>
              <w:t>It c</w:t>
            </w:r>
            <w:r w:rsidR="00882E30">
              <w:t xml:space="preserve">oncerns </w:t>
            </w:r>
            <w:r w:rsidR="000C2440">
              <w:t>a</w:t>
            </w:r>
            <w:r w:rsidR="00882E30">
              <w:t xml:space="preserve"> </w:t>
            </w:r>
            <w:r w:rsidR="000C2440">
              <w:t>condition</w:t>
            </w:r>
            <w:r w:rsidR="00882E30">
              <w:t xml:space="preserve"> that a health care organization has to arrange. </w:t>
            </w:r>
          </w:p>
        </w:tc>
      </w:tr>
      <w:tr w:rsidR="00882E30" w14:paraId="6FDF5564" w14:textId="77777777" w:rsidTr="005568E0">
        <w:trPr>
          <w:trHeight w:val="525"/>
        </w:trPr>
        <w:tc>
          <w:tcPr>
            <w:tcW w:w="496" w:type="dxa"/>
          </w:tcPr>
          <w:p w14:paraId="3A228D49" w14:textId="2A912766" w:rsidR="00882E30" w:rsidRDefault="00882E30" w:rsidP="00216604">
            <w:r>
              <w:t>54.</w:t>
            </w:r>
          </w:p>
        </w:tc>
        <w:tc>
          <w:tcPr>
            <w:tcW w:w="3048" w:type="dxa"/>
          </w:tcPr>
          <w:p w14:paraId="3FFF0F0A" w14:textId="34DF775B" w:rsidR="00882E30" w:rsidRDefault="00882E30" w:rsidP="00216604">
            <w:r w:rsidRPr="00D07AC0">
              <w:rPr>
                <w:lang w:val="en-US"/>
              </w:rPr>
              <w:t>There is personal attention for the patient.</w:t>
            </w:r>
          </w:p>
        </w:tc>
        <w:tc>
          <w:tcPr>
            <w:tcW w:w="425" w:type="dxa"/>
          </w:tcPr>
          <w:p w14:paraId="79C076FE" w14:textId="3127D81D" w:rsidR="00882E30" w:rsidRDefault="00882E30" w:rsidP="00216604">
            <w:r>
              <w:t>9.</w:t>
            </w:r>
          </w:p>
        </w:tc>
        <w:tc>
          <w:tcPr>
            <w:tcW w:w="3119" w:type="dxa"/>
          </w:tcPr>
          <w:p w14:paraId="36F0C7D4" w14:textId="0305CC52" w:rsidR="00882E30" w:rsidRDefault="00882E30" w:rsidP="00216604">
            <w:r w:rsidRPr="00292330">
              <w:t>End results for the patient</w:t>
            </w:r>
          </w:p>
        </w:tc>
        <w:tc>
          <w:tcPr>
            <w:tcW w:w="425" w:type="dxa"/>
          </w:tcPr>
          <w:p w14:paraId="772762D3" w14:textId="3CCAC39B" w:rsidR="00882E30" w:rsidRPr="00292330" w:rsidRDefault="00882E30" w:rsidP="00216604">
            <w:r>
              <w:t>7.</w:t>
            </w:r>
          </w:p>
        </w:tc>
        <w:tc>
          <w:tcPr>
            <w:tcW w:w="3114" w:type="dxa"/>
          </w:tcPr>
          <w:p w14:paraId="4E2ED7A6" w14:textId="7C5C860F" w:rsidR="00882E30" w:rsidRPr="00292330" w:rsidRDefault="00882E30" w:rsidP="00216604">
            <w:r w:rsidRPr="00292330">
              <w:t>Attentiveness to the patient</w:t>
            </w:r>
          </w:p>
        </w:tc>
        <w:tc>
          <w:tcPr>
            <w:tcW w:w="3367" w:type="dxa"/>
          </w:tcPr>
          <w:p w14:paraId="7613C7A7" w14:textId="1589FA28" w:rsidR="00882E30" w:rsidRDefault="00882E30" w:rsidP="00216604">
            <w:r>
              <w:t>Personal attention is needed during the treatment.</w:t>
            </w:r>
          </w:p>
        </w:tc>
      </w:tr>
      <w:tr w:rsidR="00882E30" w14:paraId="300BFEED" w14:textId="77777777" w:rsidTr="005568E0">
        <w:trPr>
          <w:trHeight w:val="810"/>
        </w:trPr>
        <w:tc>
          <w:tcPr>
            <w:tcW w:w="496" w:type="dxa"/>
          </w:tcPr>
          <w:p w14:paraId="533CE5E1" w14:textId="1DA12C41" w:rsidR="00882E30" w:rsidRDefault="00882E30" w:rsidP="00216604">
            <w:r>
              <w:t>55.</w:t>
            </w:r>
          </w:p>
        </w:tc>
        <w:tc>
          <w:tcPr>
            <w:tcW w:w="3048" w:type="dxa"/>
          </w:tcPr>
          <w:p w14:paraId="6486FD03" w14:textId="40713C45" w:rsidR="00882E30" w:rsidRDefault="00882E30" w:rsidP="00216604">
            <w:r w:rsidRPr="00292330">
              <w:t>Use data to tailor the treatment to the patient's situation.</w:t>
            </w:r>
          </w:p>
        </w:tc>
        <w:tc>
          <w:tcPr>
            <w:tcW w:w="425" w:type="dxa"/>
          </w:tcPr>
          <w:p w14:paraId="46BFF8AD" w14:textId="609AA354" w:rsidR="00882E30" w:rsidRDefault="00882E30" w:rsidP="00216604">
            <w:r>
              <w:t>8.</w:t>
            </w:r>
          </w:p>
        </w:tc>
        <w:tc>
          <w:tcPr>
            <w:tcW w:w="3119" w:type="dxa"/>
          </w:tcPr>
          <w:p w14:paraId="29A53807" w14:textId="0DB4C7DE" w:rsidR="00882E30" w:rsidRPr="004C4AA4" w:rsidRDefault="00882E30" w:rsidP="00216604">
            <w:r w:rsidRPr="00292330">
              <w:t>Organization outcomes</w:t>
            </w:r>
          </w:p>
        </w:tc>
        <w:tc>
          <w:tcPr>
            <w:tcW w:w="425" w:type="dxa"/>
          </w:tcPr>
          <w:p w14:paraId="5742B0B8" w14:textId="3BA36A3D" w:rsidR="00882E30" w:rsidRPr="00292330" w:rsidRDefault="00882E30" w:rsidP="00216604">
            <w:r>
              <w:t>3.</w:t>
            </w:r>
          </w:p>
        </w:tc>
        <w:tc>
          <w:tcPr>
            <w:tcW w:w="3114" w:type="dxa"/>
          </w:tcPr>
          <w:p w14:paraId="42633983" w14:textId="39D72C3A" w:rsidR="00882E30" w:rsidRPr="004C4AA4" w:rsidRDefault="00882E30" w:rsidP="00216604">
            <w:r w:rsidRPr="00292330">
              <w:t>Learning system: evaluation and continue improvement of hybrid care</w:t>
            </w:r>
          </w:p>
        </w:tc>
        <w:tc>
          <w:tcPr>
            <w:tcW w:w="3367" w:type="dxa"/>
          </w:tcPr>
          <w:p w14:paraId="73A22FAD" w14:textId="42F3A2B1" w:rsidR="00882E30" w:rsidRDefault="00882E30" w:rsidP="00216604">
            <w:r>
              <w:t xml:space="preserve">Tailoring the treatment to the patients’ situation is needed during the treatment. </w:t>
            </w:r>
          </w:p>
        </w:tc>
      </w:tr>
      <w:tr w:rsidR="00882E30" w14:paraId="4161527E" w14:textId="77777777" w:rsidTr="005568E0">
        <w:trPr>
          <w:trHeight w:val="795"/>
        </w:trPr>
        <w:tc>
          <w:tcPr>
            <w:tcW w:w="496" w:type="dxa"/>
          </w:tcPr>
          <w:p w14:paraId="11E43D60" w14:textId="4B2B75EE" w:rsidR="00882E30" w:rsidRDefault="00882E30" w:rsidP="00216604">
            <w:r>
              <w:lastRenderedPageBreak/>
              <w:t>60.</w:t>
            </w:r>
          </w:p>
        </w:tc>
        <w:tc>
          <w:tcPr>
            <w:tcW w:w="3048" w:type="dxa"/>
          </w:tcPr>
          <w:p w14:paraId="4EFB6AAA" w14:textId="3C16B1D9" w:rsidR="00882E30" w:rsidRDefault="00882E30" w:rsidP="00216604">
            <w:r w:rsidRPr="004C4AA4">
              <w:t>Learn from each other through 'best and worst practices' or other forms of exchanging experiences</w:t>
            </w:r>
          </w:p>
        </w:tc>
        <w:tc>
          <w:tcPr>
            <w:tcW w:w="425" w:type="dxa"/>
          </w:tcPr>
          <w:p w14:paraId="07E03E35" w14:textId="2778C2B5" w:rsidR="00882E30" w:rsidRPr="004C4AA4" w:rsidRDefault="00882E30" w:rsidP="00216604">
            <w:r>
              <w:t>1.</w:t>
            </w:r>
          </w:p>
        </w:tc>
        <w:tc>
          <w:tcPr>
            <w:tcW w:w="3119" w:type="dxa"/>
          </w:tcPr>
          <w:p w14:paraId="1E37DF91" w14:textId="60533726" w:rsidR="00882E30" w:rsidRDefault="00882E30" w:rsidP="00216604">
            <w:r w:rsidRPr="004C4AA4">
              <w:t>Quality IT infrastructure and systems</w:t>
            </w:r>
          </w:p>
        </w:tc>
        <w:tc>
          <w:tcPr>
            <w:tcW w:w="425" w:type="dxa"/>
          </w:tcPr>
          <w:p w14:paraId="089A9235" w14:textId="410CB72D" w:rsidR="00882E30" w:rsidRPr="004C4AA4" w:rsidRDefault="00882E30" w:rsidP="00216604">
            <w:r>
              <w:t>3.</w:t>
            </w:r>
          </w:p>
        </w:tc>
        <w:tc>
          <w:tcPr>
            <w:tcW w:w="3114" w:type="dxa"/>
          </w:tcPr>
          <w:p w14:paraId="60886F0D" w14:textId="5FA60835" w:rsidR="00882E30" w:rsidRDefault="00882E30" w:rsidP="00216604">
            <w:r w:rsidRPr="004C4AA4">
              <w:t>Learning system: evaluation and continue improvement of hybrid care</w:t>
            </w:r>
          </w:p>
        </w:tc>
        <w:tc>
          <w:tcPr>
            <w:tcW w:w="3367" w:type="dxa"/>
          </w:tcPr>
          <w:p w14:paraId="6D193A75" w14:textId="1DB16600" w:rsidR="00882E30" w:rsidRDefault="0051683F" w:rsidP="00216604">
            <w:r>
              <w:t>It c</w:t>
            </w:r>
            <w:r w:rsidR="00882E30">
              <w:t>oncerns learning and improving.</w:t>
            </w:r>
          </w:p>
        </w:tc>
      </w:tr>
      <w:tr w:rsidR="00882E30" w14:paraId="7A0FDCF2" w14:textId="77777777" w:rsidTr="005568E0">
        <w:trPr>
          <w:trHeight w:val="540"/>
        </w:trPr>
        <w:tc>
          <w:tcPr>
            <w:tcW w:w="496" w:type="dxa"/>
          </w:tcPr>
          <w:p w14:paraId="0D57A47F" w14:textId="5D580DC4" w:rsidR="00882E30" w:rsidRDefault="00882E30" w:rsidP="00216604">
            <w:r>
              <w:t>61.</w:t>
            </w:r>
          </w:p>
        </w:tc>
        <w:tc>
          <w:tcPr>
            <w:tcW w:w="3048" w:type="dxa"/>
          </w:tcPr>
          <w:p w14:paraId="06D7E126" w14:textId="4E292822" w:rsidR="00882E30" w:rsidRDefault="00882E30" w:rsidP="00216604">
            <w:r w:rsidRPr="00292330">
              <w:t>Built-in patient notifications.</w:t>
            </w:r>
          </w:p>
        </w:tc>
        <w:tc>
          <w:tcPr>
            <w:tcW w:w="425" w:type="dxa"/>
          </w:tcPr>
          <w:p w14:paraId="03861AB3" w14:textId="5ED25086" w:rsidR="00882E30" w:rsidRPr="00292330" w:rsidRDefault="00882E30" w:rsidP="00216604">
            <w:r>
              <w:t>8.</w:t>
            </w:r>
          </w:p>
        </w:tc>
        <w:tc>
          <w:tcPr>
            <w:tcW w:w="3119" w:type="dxa"/>
          </w:tcPr>
          <w:p w14:paraId="22E52FC5" w14:textId="2630A134" w:rsidR="00882E30" w:rsidRDefault="00882E30" w:rsidP="00216604">
            <w:r w:rsidRPr="00292330">
              <w:t>Organization outcomes</w:t>
            </w:r>
          </w:p>
        </w:tc>
        <w:tc>
          <w:tcPr>
            <w:tcW w:w="425" w:type="dxa"/>
          </w:tcPr>
          <w:p w14:paraId="4DFEFAED" w14:textId="59A7E0CC" w:rsidR="00882E30" w:rsidRPr="00292330" w:rsidRDefault="00882E30" w:rsidP="00216604">
            <w:r>
              <w:t>1.</w:t>
            </w:r>
          </w:p>
        </w:tc>
        <w:tc>
          <w:tcPr>
            <w:tcW w:w="3114" w:type="dxa"/>
          </w:tcPr>
          <w:p w14:paraId="4D665E8D" w14:textId="72D494C8" w:rsidR="00882E30" w:rsidRDefault="00882E30" w:rsidP="00216604">
            <w:r w:rsidRPr="00292330">
              <w:t>Quality IT infrastructure and systems</w:t>
            </w:r>
          </w:p>
        </w:tc>
        <w:tc>
          <w:tcPr>
            <w:tcW w:w="3367" w:type="dxa"/>
          </w:tcPr>
          <w:p w14:paraId="6B4613B9" w14:textId="45EE62C5" w:rsidR="00882E30" w:rsidRDefault="00882E30" w:rsidP="00216604">
            <w:r>
              <w:t xml:space="preserve">Notifications has to be built in the IT-systems. </w:t>
            </w:r>
          </w:p>
        </w:tc>
      </w:tr>
      <w:tr w:rsidR="00882E30" w14:paraId="6C587338" w14:textId="77777777" w:rsidTr="005568E0">
        <w:trPr>
          <w:trHeight w:val="525"/>
        </w:trPr>
        <w:tc>
          <w:tcPr>
            <w:tcW w:w="496" w:type="dxa"/>
          </w:tcPr>
          <w:p w14:paraId="33AD5E97" w14:textId="1614FE09" w:rsidR="00882E30" w:rsidRDefault="00882E30" w:rsidP="00216604">
            <w:r>
              <w:t>72.</w:t>
            </w:r>
          </w:p>
        </w:tc>
        <w:tc>
          <w:tcPr>
            <w:tcW w:w="3048" w:type="dxa"/>
          </w:tcPr>
          <w:p w14:paraId="4D9C3583" w14:textId="2BA6ADE5" w:rsidR="00882E30" w:rsidRDefault="00882E30" w:rsidP="00216604">
            <w:r w:rsidRPr="00292330">
              <w:t>The patient has flexibility to use eHealth where and when it is convenient.</w:t>
            </w:r>
          </w:p>
        </w:tc>
        <w:tc>
          <w:tcPr>
            <w:tcW w:w="425" w:type="dxa"/>
          </w:tcPr>
          <w:p w14:paraId="03AB09B8" w14:textId="45681C6A" w:rsidR="00882E30" w:rsidRDefault="00882E30" w:rsidP="00216604">
            <w:r>
              <w:t>9.</w:t>
            </w:r>
          </w:p>
        </w:tc>
        <w:tc>
          <w:tcPr>
            <w:tcW w:w="3119" w:type="dxa"/>
          </w:tcPr>
          <w:p w14:paraId="7CBDB755" w14:textId="499DDC6C" w:rsidR="00882E30" w:rsidRDefault="00882E30" w:rsidP="00216604">
            <w:r w:rsidRPr="00292330">
              <w:t>End results for the patient</w:t>
            </w:r>
          </w:p>
        </w:tc>
        <w:tc>
          <w:tcPr>
            <w:tcW w:w="425" w:type="dxa"/>
          </w:tcPr>
          <w:p w14:paraId="2BA2785E" w14:textId="627DAA23" w:rsidR="00882E30" w:rsidRPr="00292330" w:rsidRDefault="00882E30" w:rsidP="00216604">
            <w:r>
              <w:t>7.</w:t>
            </w:r>
          </w:p>
        </w:tc>
        <w:tc>
          <w:tcPr>
            <w:tcW w:w="3114" w:type="dxa"/>
          </w:tcPr>
          <w:p w14:paraId="152F226E" w14:textId="012E864F" w:rsidR="00882E30" w:rsidRDefault="00882E30" w:rsidP="00216604">
            <w:r w:rsidRPr="00292330">
              <w:t>Attentiveness to the patient</w:t>
            </w:r>
          </w:p>
        </w:tc>
        <w:tc>
          <w:tcPr>
            <w:tcW w:w="3367" w:type="dxa"/>
          </w:tcPr>
          <w:p w14:paraId="4C4894D3" w14:textId="41654F10" w:rsidR="00882E30" w:rsidRDefault="00882E30" w:rsidP="00216604">
            <w:r>
              <w:t xml:space="preserve">Using eHealth is needed during the treatment. </w:t>
            </w:r>
          </w:p>
        </w:tc>
      </w:tr>
      <w:tr w:rsidR="00882E30" w14:paraId="6B792913" w14:textId="77777777" w:rsidTr="005568E0">
        <w:trPr>
          <w:trHeight w:val="795"/>
        </w:trPr>
        <w:tc>
          <w:tcPr>
            <w:tcW w:w="496" w:type="dxa"/>
          </w:tcPr>
          <w:p w14:paraId="6CC8B40F" w14:textId="3E624CFA" w:rsidR="00882E30" w:rsidRDefault="00882E30" w:rsidP="00216604">
            <w:r>
              <w:t>78.</w:t>
            </w:r>
          </w:p>
        </w:tc>
        <w:tc>
          <w:tcPr>
            <w:tcW w:w="3048" w:type="dxa"/>
          </w:tcPr>
          <w:p w14:paraId="43851DA8" w14:textId="39295D82" w:rsidR="00882E30" w:rsidRDefault="00882E30" w:rsidP="00216604">
            <w:r w:rsidRPr="004C4AA4">
              <w:t>The costs of treatment with eHealth are transparent.</w:t>
            </w:r>
          </w:p>
        </w:tc>
        <w:tc>
          <w:tcPr>
            <w:tcW w:w="425" w:type="dxa"/>
          </w:tcPr>
          <w:p w14:paraId="4F4A4EC4" w14:textId="4616F263" w:rsidR="00882E30" w:rsidRPr="004C4AA4" w:rsidRDefault="00882E30" w:rsidP="00216604">
            <w:r>
              <w:t>1.</w:t>
            </w:r>
          </w:p>
        </w:tc>
        <w:tc>
          <w:tcPr>
            <w:tcW w:w="3119" w:type="dxa"/>
          </w:tcPr>
          <w:p w14:paraId="64CF9DF4" w14:textId="7693DEA0" w:rsidR="00882E30" w:rsidRPr="00292330" w:rsidRDefault="00882E30" w:rsidP="00216604">
            <w:r w:rsidRPr="004C4AA4">
              <w:t>Quality IT infrastructure and systems</w:t>
            </w:r>
          </w:p>
        </w:tc>
        <w:tc>
          <w:tcPr>
            <w:tcW w:w="425" w:type="dxa"/>
          </w:tcPr>
          <w:p w14:paraId="311F20C3" w14:textId="1193C9B6" w:rsidR="00882E30" w:rsidRPr="004C4AA4" w:rsidRDefault="00882E30" w:rsidP="00216604">
            <w:r>
              <w:t>4.</w:t>
            </w:r>
          </w:p>
        </w:tc>
        <w:tc>
          <w:tcPr>
            <w:tcW w:w="3114" w:type="dxa"/>
          </w:tcPr>
          <w:p w14:paraId="0BEB9760" w14:textId="28A63CF1" w:rsidR="00882E30" w:rsidRPr="00292330" w:rsidRDefault="00882E30" w:rsidP="00216604">
            <w:r w:rsidRPr="004C4AA4">
              <w:t>Vision, strateg</w:t>
            </w:r>
            <w:r w:rsidR="00015473">
              <w:t>y,</w:t>
            </w:r>
            <w:r w:rsidRPr="004C4AA4">
              <w:t xml:space="preserve"> and organization</w:t>
            </w:r>
          </w:p>
        </w:tc>
        <w:tc>
          <w:tcPr>
            <w:tcW w:w="3367" w:type="dxa"/>
          </w:tcPr>
          <w:p w14:paraId="681AE968" w14:textId="4D56CEB1" w:rsidR="00882E30" w:rsidRDefault="00882E30" w:rsidP="00216604">
            <w:r>
              <w:t xml:space="preserve">Providing transparent costs of hybrid health care is a part of the vision, strategy, and organization. </w:t>
            </w:r>
            <w:r w:rsidRPr="00147A9A">
              <w:t xml:space="preserve"> </w:t>
            </w:r>
          </w:p>
        </w:tc>
      </w:tr>
    </w:tbl>
    <w:p w14:paraId="3DB42D8A" w14:textId="77777777" w:rsidR="004C4AA4" w:rsidRDefault="004C4AA4"/>
    <w:sectPr w:rsidR="004C4AA4" w:rsidSect="002166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AA4"/>
    <w:rsid w:val="00015473"/>
    <w:rsid w:val="000773CB"/>
    <w:rsid w:val="000774AD"/>
    <w:rsid w:val="000C2440"/>
    <w:rsid w:val="00147A9A"/>
    <w:rsid w:val="00216604"/>
    <w:rsid w:val="002318AA"/>
    <w:rsid w:val="00292330"/>
    <w:rsid w:val="00341917"/>
    <w:rsid w:val="003B5D51"/>
    <w:rsid w:val="004C3426"/>
    <w:rsid w:val="004C4AA4"/>
    <w:rsid w:val="0051683F"/>
    <w:rsid w:val="005568E0"/>
    <w:rsid w:val="007348EB"/>
    <w:rsid w:val="00882E30"/>
    <w:rsid w:val="008B53B5"/>
    <w:rsid w:val="00956045"/>
    <w:rsid w:val="009D35B8"/>
    <w:rsid w:val="00D604C6"/>
    <w:rsid w:val="00D60A80"/>
    <w:rsid w:val="00DE2D8F"/>
    <w:rsid w:val="00F43180"/>
    <w:rsid w:val="00FD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C5E13"/>
  <w15:chartTrackingRefBased/>
  <w15:docId w15:val="{6C0FC5AB-C467-4DFB-9AC5-AA9F3CA4F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C4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1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tro</Company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an Tossaint</dc:creator>
  <cp:keywords/>
  <dc:description/>
  <cp:lastModifiedBy>Rosian Tossaint</cp:lastModifiedBy>
  <cp:revision>4</cp:revision>
  <dcterms:created xsi:type="dcterms:W3CDTF">2022-06-22T17:49:00Z</dcterms:created>
  <dcterms:modified xsi:type="dcterms:W3CDTF">2022-06-22T18:34:00Z</dcterms:modified>
</cp:coreProperties>
</file>